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4E68" w:rsidRDefault="00E24E68" w:rsidP="00E24E68">
      <w:pPr>
        <w:spacing w:line="480" w:lineRule="auto"/>
      </w:pP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Supplementary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able</w:t>
      </w:r>
      <w:r w:rsidR="003E4768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2</w:t>
      </w:r>
      <w:bookmarkStart w:id="0" w:name="_GoBack"/>
      <w:bookmarkEnd w:id="0"/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Search strategy</w:t>
      </w:r>
    </w:p>
    <w:tbl>
      <w:tblPr>
        <w:tblW w:w="10400" w:type="dxa"/>
        <w:tblLook w:val="04A0" w:firstRow="1" w:lastRow="0" w:firstColumn="1" w:lastColumn="0" w:noHBand="0" w:noVBand="1"/>
      </w:tblPr>
      <w:tblGrid>
        <w:gridCol w:w="1040"/>
        <w:gridCol w:w="9360"/>
      </w:tblGrid>
      <w:tr w:rsidR="00A736C2">
        <w:trPr>
          <w:trHeight w:val="310"/>
        </w:trPr>
        <w:tc>
          <w:tcPr>
            <w:tcW w:w="10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6C2" w:rsidRDefault="004752FA" w:rsidP="00E24E6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ubMed</w:t>
            </w:r>
          </w:p>
        </w:tc>
      </w:tr>
      <w:tr w:rsidR="00A736C2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6C2" w:rsidRDefault="004752FA" w:rsidP="00E24E6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6C2" w:rsidRDefault="004752FA" w:rsidP="00E24E6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arch items</w:t>
            </w:r>
          </w:p>
        </w:tc>
      </w:tr>
      <w:tr w:rsidR="00A736C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36C2" w:rsidRDefault="004752FA" w:rsidP="00E24E6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#1 </w:t>
            </w:r>
          </w:p>
        </w:tc>
        <w:tc>
          <w:tcPr>
            <w:tcW w:w="9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36C2" w:rsidRDefault="004752FA" w:rsidP="00E24E6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((((heat shock proteins [Title/Abstract]) OR (stress proteins [Title/Abstract])) OR (heat shock protein [Title/Abstract])) OR (stress protein [Title/Abstract])) OR (HSPs [Title/Abstract])</w:t>
            </w:r>
          </w:p>
        </w:tc>
      </w:tr>
      <w:tr w:rsidR="00A736C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36C2" w:rsidRDefault="00A736C2" w:rsidP="00E24E6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9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36C2" w:rsidRDefault="00A736C2" w:rsidP="00E24E6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</w:tr>
      <w:tr w:rsidR="00A736C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36C2" w:rsidRDefault="004752FA" w:rsidP="00E24E6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9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36C2" w:rsidRDefault="004752FA" w:rsidP="00E24E6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((((((((carcinomas, hepatocellular[Title/Abstract]) OR (hepatocellular carcinoma[Title/Abstract])) OR (hepatocellular cancer[Title/Abstract])) OR (hepatocellular tumor[Title/Abstract])) OR (hepatocellular neoplasm[Title/Abstract])) OR (liver cell carcinoma[Title/Abstract])) OR (liver cell cancer[Title/Abstract])) OR (liver cell neoplasm[Title/Abstract])) OR (liver cell tumor[Title/Abstract])) OR (HCC[Title/Abstract])</w:t>
            </w:r>
          </w:p>
        </w:tc>
      </w:tr>
      <w:tr w:rsidR="00A736C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36C2" w:rsidRDefault="00A736C2" w:rsidP="00E24E6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36C2" w:rsidRDefault="00A736C2" w:rsidP="00E24E6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736C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36C2" w:rsidRDefault="00A736C2" w:rsidP="00E24E6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36C2" w:rsidRDefault="00A736C2" w:rsidP="00E24E6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736C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36C2" w:rsidRDefault="00A736C2" w:rsidP="00E24E6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36C2" w:rsidRDefault="00A736C2" w:rsidP="00E24E6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736C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6C2" w:rsidRDefault="00A736C2" w:rsidP="00E24E6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36C2" w:rsidRDefault="00A736C2" w:rsidP="00E24E6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736C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6C2" w:rsidRDefault="004752FA" w:rsidP="00E24E6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6C2" w:rsidRDefault="004752FA" w:rsidP="00E24E6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 AND #2</w:t>
            </w:r>
          </w:p>
        </w:tc>
      </w:tr>
    </w:tbl>
    <w:p w:rsidR="00A736C2" w:rsidRDefault="00A736C2" w:rsidP="00E24E68">
      <w:pPr>
        <w:spacing w:line="480" w:lineRule="auto"/>
      </w:pPr>
    </w:p>
    <w:sectPr w:rsidR="00A736C2" w:rsidSect="00E24E68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60F7B" w:rsidRDefault="00460F7B" w:rsidP="003707F0">
      <w:r>
        <w:separator/>
      </w:r>
    </w:p>
  </w:endnote>
  <w:endnote w:type="continuationSeparator" w:id="0">
    <w:p w:rsidR="00460F7B" w:rsidRDefault="00460F7B" w:rsidP="003707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60F7B" w:rsidRDefault="00460F7B" w:rsidP="003707F0">
      <w:r>
        <w:separator/>
      </w:r>
    </w:p>
  </w:footnote>
  <w:footnote w:type="continuationSeparator" w:id="0">
    <w:p w:rsidR="00460F7B" w:rsidRDefault="00460F7B" w:rsidP="003707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GI1Nzg5MjhmMjM4NmUwMDZjMzY0NzZjYmJmM2YwY2MifQ=="/>
  </w:docVars>
  <w:rsids>
    <w:rsidRoot w:val="004875D5"/>
    <w:rsid w:val="00042628"/>
    <w:rsid w:val="00066B88"/>
    <w:rsid w:val="001058E8"/>
    <w:rsid w:val="0011290B"/>
    <w:rsid w:val="00120634"/>
    <w:rsid w:val="00133C0A"/>
    <w:rsid w:val="00143C43"/>
    <w:rsid w:val="00176825"/>
    <w:rsid w:val="001B0C3B"/>
    <w:rsid w:val="001B269D"/>
    <w:rsid w:val="00206FC8"/>
    <w:rsid w:val="00211C1C"/>
    <w:rsid w:val="002304F7"/>
    <w:rsid w:val="00240748"/>
    <w:rsid w:val="00270FAF"/>
    <w:rsid w:val="0027153B"/>
    <w:rsid w:val="002A3B78"/>
    <w:rsid w:val="002A4A94"/>
    <w:rsid w:val="002C7C12"/>
    <w:rsid w:val="002D23D8"/>
    <w:rsid w:val="002D772E"/>
    <w:rsid w:val="002F67A9"/>
    <w:rsid w:val="00303F12"/>
    <w:rsid w:val="0032314A"/>
    <w:rsid w:val="00331C29"/>
    <w:rsid w:val="0033483D"/>
    <w:rsid w:val="003672C1"/>
    <w:rsid w:val="003707F0"/>
    <w:rsid w:val="003824A5"/>
    <w:rsid w:val="003D6EC6"/>
    <w:rsid w:val="003E4768"/>
    <w:rsid w:val="003E5572"/>
    <w:rsid w:val="003F5287"/>
    <w:rsid w:val="00416247"/>
    <w:rsid w:val="00447E51"/>
    <w:rsid w:val="00451D01"/>
    <w:rsid w:val="00460F7B"/>
    <w:rsid w:val="00472114"/>
    <w:rsid w:val="004752FA"/>
    <w:rsid w:val="004875D5"/>
    <w:rsid w:val="00490959"/>
    <w:rsid w:val="004A0816"/>
    <w:rsid w:val="004C494A"/>
    <w:rsid w:val="004F20B7"/>
    <w:rsid w:val="004F65B6"/>
    <w:rsid w:val="00512D72"/>
    <w:rsid w:val="00531549"/>
    <w:rsid w:val="0054050F"/>
    <w:rsid w:val="00571BC9"/>
    <w:rsid w:val="005968A4"/>
    <w:rsid w:val="005C7D9C"/>
    <w:rsid w:val="005D7ED4"/>
    <w:rsid w:val="005F4DE8"/>
    <w:rsid w:val="00622C6C"/>
    <w:rsid w:val="006775D4"/>
    <w:rsid w:val="006927E7"/>
    <w:rsid w:val="006D4E60"/>
    <w:rsid w:val="006D7CD7"/>
    <w:rsid w:val="007110D4"/>
    <w:rsid w:val="0071288F"/>
    <w:rsid w:val="00714920"/>
    <w:rsid w:val="007366B4"/>
    <w:rsid w:val="007475C7"/>
    <w:rsid w:val="00764742"/>
    <w:rsid w:val="007C19A6"/>
    <w:rsid w:val="007D3E3C"/>
    <w:rsid w:val="008316D9"/>
    <w:rsid w:val="0086493A"/>
    <w:rsid w:val="00880046"/>
    <w:rsid w:val="00890E54"/>
    <w:rsid w:val="00915A94"/>
    <w:rsid w:val="00916F1D"/>
    <w:rsid w:val="009279D5"/>
    <w:rsid w:val="00973EEF"/>
    <w:rsid w:val="00977B53"/>
    <w:rsid w:val="009A2DF6"/>
    <w:rsid w:val="009A35C5"/>
    <w:rsid w:val="00A7103C"/>
    <w:rsid w:val="00A736C2"/>
    <w:rsid w:val="00A9541B"/>
    <w:rsid w:val="00AB1A9E"/>
    <w:rsid w:val="00AC02B3"/>
    <w:rsid w:val="00B63867"/>
    <w:rsid w:val="00B85EB8"/>
    <w:rsid w:val="00BF213E"/>
    <w:rsid w:val="00C0669B"/>
    <w:rsid w:val="00C20505"/>
    <w:rsid w:val="00C92868"/>
    <w:rsid w:val="00C94DA4"/>
    <w:rsid w:val="00CA32ED"/>
    <w:rsid w:val="00CA46CC"/>
    <w:rsid w:val="00CA7BA1"/>
    <w:rsid w:val="00CC07AF"/>
    <w:rsid w:val="00E24E68"/>
    <w:rsid w:val="00E30735"/>
    <w:rsid w:val="00E47BEF"/>
    <w:rsid w:val="00E63E0E"/>
    <w:rsid w:val="00E65A25"/>
    <w:rsid w:val="00F21603"/>
    <w:rsid w:val="00F4082A"/>
    <w:rsid w:val="00F556C7"/>
    <w:rsid w:val="00F64904"/>
    <w:rsid w:val="00F74011"/>
    <w:rsid w:val="00F84A82"/>
    <w:rsid w:val="00FB48C1"/>
    <w:rsid w:val="00FD6E3D"/>
    <w:rsid w:val="00FE30B2"/>
    <w:rsid w:val="00FE3484"/>
    <w:rsid w:val="37551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E70458"/>
  <w15:docId w15:val="{D2EF0D67-EE7B-4BA1-87FD-21C4593A3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E24E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yu wang</dc:creator>
  <cp:lastModifiedBy>shiyu wang</cp:lastModifiedBy>
  <cp:revision>13</cp:revision>
  <dcterms:created xsi:type="dcterms:W3CDTF">2022-05-09T13:59:00Z</dcterms:created>
  <dcterms:modified xsi:type="dcterms:W3CDTF">2024-04-22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21E9BE2AD4B4EC1ABC8A5CEDED01918</vt:lpwstr>
  </property>
</Properties>
</file>